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4FDA00" w14:textId="47B99EE6" w:rsidR="0018160B" w:rsidRDefault="00596CF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F5B20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1:</w:t>
      </w:r>
      <w:r w:rsidR="00754703" w:rsidRPr="00DF5B20">
        <w:rPr>
          <w:sz w:val="24"/>
          <w:szCs w:val="24"/>
          <w:lang w:val="en-GB"/>
        </w:rPr>
        <w:t xml:space="preserve"> </w:t>
      </w:r>
      <w:r w:rsidR="00DF5B20" w:rsidRPr="00DF5B20">
        <w:rPr>
          <w:rFonts w:ascii="Times New Roman" w:hAnsi="Times New Roman" w:cs="Times New Roman"/>
          <w:sz w:val="24"/>
          <w:szCs w:val="24"/>
          <w:lang w:val="en-GB"/>
        </w:rPr>
        <w:t>PubMed's Advanced Search</w:t>
      </w:r>
      <w:r w:rsidR="00754703" w:rsidRPr="00DF5B20">
        <w:rPr>
          <w:rFonts w:ascii="Times New Roman" w:hAnsi="Times New Roman" w:cs="Times New Roman"/>
          <w:sz w:val="24"/>
          <w:szCs w:val="24"/>
          <w:lang w:val="en-GB"/>
        </w:rPr>
        <w:t xml:space="preserve"> using database-appropriate syntax</w:t>
      </w:r>
      <w:r w:rsidR="00DF5B20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043C8D">
        <w:rPr>
          <w:rFonts w:ascii="Times New Roman" w:hAnsi="Times New Roman" w:cs="Times New Roman"/>
          <w:sz w:val="24"/>
          <w:szCs w:val="24"/>
          <w:lang w:val="en-GB"/>
        </w:rPr>
        <w:t xml:space="preserve">Last search </w:t>
      </w:r>
      <w:r w:rsidR="00AE4D4B">
        <w:rPr>
          <w:rFonts w:ascii="Times New Roman" w:hAnsi="Times New Roman" w:cs="Times New Roman"/>
          <w:sz w:val="24"/>
          <w:szCs w:val="24"/>
          <w:lang w:val="en-GB"/>
        </w:rPr>
        <w:t xml:space="preserve">was done </w:t>
      </w:r>
      <w:r w:rsidR="000E7C64">
        <w:rPr>
          <w:rFonts w:ascii="Times New Roman" w:hAnsi="Times New Roman" w:cs="Times New Roman"/>
          <w:sz w:val="24"/>
          <w:szCs w:val="24"/>
          <w:lang w:val="en-GB"/>
        </w:rPr>
        <w:t>on 21 March 2021</w:t>
      </w:r>
      <w:r w:rsidR="00DF0DC5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Tabellasemplice-1"/>
        <w:tblW w:w="0" w:type="auto"/>
        <w:tblLook w:val="04A0" w:firstRow="1" w:lastRow="0" w:firstColumn="1" w:lastColumn="0" w:noHBand="0" w:noVBand="1"/>
      </w:tblPr>
      <w:tblGrid>
        <w:gridCol w:w="1163"/>
        <w:gridCol w:w="6870"/>
        <w:gridCol w:w="1595"/>
      </w:tblGrid>
      <w:tr w:rsidR="002F367A" w14:paraId="45FA98C8" w14:textId="77777777" w:rsidTr="00043C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B3CFEBF" w14:textId="217D1A5A" w:rsidR="002F367A" w:rsidRPr="0053306E" w:rsidRDefault="00FA0D08" w:rsidP="00043C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30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tabase</w:t>
            </w:r>
          </w:p>
        </w:tc>
        <w:tc>
          <w:tcPr>
            <w:tcW w:w="0" w:type="auto"/>
            <w:vAlign w:val="center"/>
          </w:tcPr>
          <w:p w14:paraId="6E05DF25" w14:textId="753E0066" w:rsidR="002F367A" w:rsidRPr="0053306E" w:rsidRDefault="00FA0D08" w:rsidP="00043C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30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</w:t>
            </w:r>
            <w:r w:rsidR="0053306E" w:rsidRPr="005330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</w:t>
            </w:r>
            <w:r w:rsidRPr="005330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gy</w:t>
            </w:r>
          </w:p>
        </w:tc>
        <w:tc>
          <w:tcPr>
            <w:tcW w:w="0" w:type="auto"/>
            <w:vAlign w:val="center"/>
          </w:tcPr>
          <w:p w14:paraId="724E6EB9" w14:textId="34DA4454" w:rsidR="002F367A" w:rsidRPr="0053306E" w:rsidRDefault="00FA0D08" w:rsidP="00043C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30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  <w:r w:rsidR="0053306E" w:rsidRPr="005330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.</w:t>
            </w:r>
            <w:r w:rsidRPr="005330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f publication</w:t>
            </w:r>
            <w:r w:rsidR="0053306E" w:rsidRPr="005330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</w:tr>
      <w:tr w:rsidR="002F367A" w14:paraId="49BF0130" w14:textId="77777777" w:rsidTr="00043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9C407F3" w14:textId="29090DE9" w:rsidR="002F367A" w:rsidRDefault="0053306E" w:rsidP="00043C8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PubMed</w:t>
            </w:r>
          </w:p>
        </w:tc>
        <w:tc>
          <w:tcPr>
            <w:tcW w:w="0" w:type="auto"/>
            <w:vAlign w:val="center"/>
          </w:tcPr>
          <w:p w14:paraId="67A14361" w14:textId="77777777" w:rsidR="00137847" w:rsidRPr="00137847" w:rsidRDefault="00137847" w:rsidP="00043C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8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((((((rabbit[Title/Abstract]) OR (rabbits[Title/Abstract])) OR (hare[Title/Abstract])) OR (hares[Title/Abstract])) OR (lepus[Title/Abstract])) OR (Oryctolagus[Title/Abstract])) AND (tularensis[Title/Abstract])) OR (tularemia[Title/Abstract])</w:t>
            </w:r>
          </w:p>
          <w:p w14:paraId="3071C035" w14:textId="77777777" w:rsidR="002F367A" w:rsidRDefault="002F367A" w:rsidP="00043C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6E77D4F" w14:textId="60F298B6" w:rsidR="002F367A" w:rsidRDefault="00043C8D" w:rsidP="00043C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663</w:t>
            </w:r>
          </w:p>
        </w:tc>
      </w:tr>
    </w:tbl>
    <w:p w14:paraId="6855E2CA" w14:textId="1DE1F5FF" w:rsidR="002F367A" w:rsidRDefault="002F367A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0A6FDC6" w14:textId="4D59BF56" w:rsidR="00F26CD4" w:rsidRPr="00F26CD4" w:rsidRDefault="00F26CD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26CD4">
        <w:rPr>
          <w:rFonts w:ascii="Times New Roman" w:hAnsi="Times New Roman" w:cs="Times New Roman"/>
          <w:sz w:val="24"/>
          <w:szCs w:val="24"/>
          <w:lang w:val="en-GB"/>
        </w:rPr>
        <w:t>Dependence between sources was assessed by calculating the odds ratio (95% CI) between the two sources, as proposed by Wittes</w:t>
      </w:r>
      <w:r w:rsidR="00180C6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A76AC">
        <w:rPr>
          <w:rFonts w:ascii="Times New Roman" w:hAnsi="Times New Roman" w:cs="Times New Roman"/>
          <w:sz w:val="24"/>
          <w:szCs w:val="24"/>
          <w:lang w:val="en-GB"/>
        </w:rPr>
        <w:t xml:space="preserve">et al. </w:t>
      </w:r>
      <w:r w:rsidR="00DF6291">
        <w:rPr>
          <w:rFonts w:ascii="Times New Roman" w:hAnsi="Times New Roman" w:cs="Times New Roman"/>
          <w:sz w:val="24"/>
          <w:szCs w:val="24"/>
          <w:lang w:val="en-GB"/>
        </w:rPr>
        <w:t>(1968, 1974)</w:t>
      </w:r>
    </w:p>
    <w:p w14:paraId="52978E6B" w14:textId="7CAD36C8" w:rsidR="00F26CD4" w:rsidRPr="006D5AEB" w:rsidRDefault="00F26CD4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Tab</w:t>
      </w:r>
      <w:r w:rsidRPr="006D5AEB">
        <w:rPr>
          <w:rFonts w:ascii="Times New Roman" w:hAnsi="Times New Roman" w:cs="Times New Roman"/>
          <w:b/>
          <w:bCs/>
          <w:sz w:val="24"/>
          <w:szCs w:val="24"/>
          <w:lang w:val="en-GB"/>
        </w:rPr>
        <w:t>le S2:</w:t>
      </w:r>
      <w:r w:rsidR="00DF6291" w:rsidRPr="006D5AE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6D5AEB">
        <w:rPr>
          <w:rFonts w:ascii="Times New Roman" w:hAnsi="Times New Roman" w:cs="Times New Roman"/>
          <w:sz w:val="24"/>
          <w:szCs w:val="24"/>
          <w:lang w:val="en-GB"/>
        </w:rPr>
        <w:t>D</w:t>
      </w:r>
      <w:r w:rsidR="006D5AEB" w:rsidRPr="006D5AEB">
        <w:rPr>
          <w:rFonts w:ascii="Times New Roman" w:hAnsi="Times New Roman" w:cs="Times New Roman"/>
          <w:sz w:val="24"/>
          <w:szCs w:val="24"/>
          <w:lang w:val="en-GB"/>
        </w:rPr>
        <w:t>ependence between th</w:t>
      </w:r>
      <w:r w:rsidR="006D5AEB">
        <w:rPr>
          <w:rFonts w:ascii="Times New Roman" w:hAnsi="Times New Roman" w:cs="Times New Roman"/>
          <w:sz w:val="24"/>
          <w:szCs w:val="24"/>
          <w:lang w:val="en-GB"/>
        </w:rPr>
        <w:t xml:space="preserve">e pairs of </w:t>
      </w:r>
      <w:r w:rsidR="006D5AEB" w:rsidRPr="006D5AEB">
        <w:rPr>
          <w:rFonts w:ascii="Times New Roman" w:hAnsi="Times New Roman" w:cs="Times New Roman"/>
          <w:sz w:val="24"/>
          <w:szCs w:val="24"/>
          <w:lang w:val="en-GB"/>
        </w:rPr>
        <w:t xml:space="preserve">sources </w:t>
      </w:r>
      <w:r w:rsidR="00F87322">
        <w:rPr>
          <w:rFonts w:ascii="Times New Roman" w:hAnsi="Times New Roman" w:cs="Times New Roman"/>
          <w:sz w:val="24"/>
          <w:szCs w:val="24"/>
          <w:lang w:val="en-GB"/>
        </w:rPr>
        <w:t>(alpha level=0.05)</w:t>
      </w:r>
    </w:p>
    <w:tbl>
      <w:tblPr>
        <w:tblStyle w:val="Tabellasemplice-1"/>
        <w:tblW w:w="0" w:type="auto"/>
        <w:tblLook w:val="04A0" w:firstRow="1" w:lastRow="0" w:firstColumn="1" w:lastColumn="0" w:noHBand="0" w:noVBand="1"/>
      </w:tblPr>
      <w:tblGrid>
        <w:gridCol w:w="3209"/>
        <w:gridCol w:w="3209"/>
        <w:gridCol w:w="3210"/>
      </w:tblGrid>
      <w:tr w:rsidR="006D5AEB" w:rsidRPr="006D5AEB" w14:paraId="30DD0CF1" w14:textId="77777777" w:rsidTr="006D5A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210864EF" w14:textId="2F4125EA" w:rsidR="006D5AEB" w:rsidRPr="006D5AEB" w:rsidRDefault="006D5AE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5A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irs</w:t>
            </w:r>
          </w:p>
        </w:tc>
        <w:tc>
          <w:tcPr>
            <w:tcW w:w="3209" w:type="dxa"/>
          </w:tcPr>
          <w:p w14:paraId="5A14DA9F" w14:textId="14BFBD49" w:rsidR="006D5AEB" w:rsidRPr="006D5AEB" w:rsidRDefault="006D5A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5A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 [95%CI]</w:t>
            </w:r>
          </w:p>
        </w:tc>
        <w:tc>
          <w:tcPr>
            <w:tcW w:w="3210" w:type="dxa"/>
          </w:tcPr>
          <w:p w14:paraId="6D13EFA2" w14:textId="219C9587" w:rsidR="006D5AEB" w:rsidRPr="006D5AEB" w:rsidRDefault="006D5A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5A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-value</w:t>
            </w:r>
          </w:p>
        </w:tc>
      </w:tr>
      <w:tr w:rsidR="006D5AEB" w14:paraId="0B1EFC8F" w14:textId="77777777" w:rsidTr="006D5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2B465364" w14:textId="48FD808F" w:rsidR="006D5AEB" w:rsidRDefault="00CE369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OIE</w:t>
            </w:r>
            <w:r w:rsidR="00B70BC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-WAHIS-ProMED</w:t>
            </w:r>
          </w:p>
        </w:tc>
        <w:tc>
          <w:tcPr>
            <w:tcW w:w="3209" w:type="dxa"/>
          </w:tcPr>
          <w:p w14:paraId="43F9F500" w14:textId="21C16A12" w:rsidR="006D5AEB" w:rsidRPr="00CE369A" w:rsidRDefault="00CE3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36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 [6- 1894]</w:t>
            </w:r>
          </w:p>
        </w:tc>
        <w:tc>
          <w:tcPr>
            <w:tcW w:w="3210" w:type="dxa"/>
          </w:tcPr>
          <w:p w14:paraId="6738DA63" w14:textId="6311136F" w:rsidR="006D5AEB" w:rsidRPr="009F488B" w:rsidRDefault="00F873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873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6D5AEB" w14:paraId="5070E09C" w14:textId="77777777" w:rsidTr="006D5A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3ECB9F57" w14:textId="50DF18A8" w:rsidR="006D5AEB" w:rsidRDefault="00B70BC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OIE-WAHIS-E</w:t>
            </w:r>
            <w:r w:rsidR="008E388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IOS</w:t>
            </w:r>
          </w:p>
        </w:tc>
        <w:tc>
          <w:tcPr>
            <w:tcW w:w="3209" w:type="dxa"/>
          </w:tcPr>
          <w:p w14:paraId="24AC9896" w14:textId="7E6B7F38" w:rsidR="006D5AEB" w:rsidRPr="002E0889" w:rsidRDefault="002E08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E08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[15-181]</w:t>
            </w:r>
          </w:p>
        </w:tc>
        <w:tc>
          <w:tcPr>
            <w:tcW w:w="3210" w:type="dxa"/>
          </w:tcPr>
          <w:p w14:paraId="0C666D04" w14:textId="48F91F9F" w:rsidR="006D5AEB" w:rsidRPr="00FD5A00" w:rsidRDefault="00F873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873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6D5AEB" w14:paraId="67270CE0" w14:textId="77777777" w:rsidTr="006D5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15659651" w14:textId="2E10ED33" w:rsidR="006D5AEB" w:rsidRDefault="003A05F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OIE-WAHIS-PubMed</w:t>
            </w:r>
          </w:p>
        </w:tc>
        <w:tc>
          <w:tcPr>
            <w:tcW w:w="3209" w:type="dxa"/>
          </w:tcPr>
          <w:p w14:paraId="75446C80" w14:textId="6E1C0C85" w:rsidR="006D5AEB" w:rsidRPr="00F97DE2" w:rsidRDefault="00F97D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7D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 [6-41]</w:t>
            </w:r>
          </w:p>
        </w:tc>
        <w:tc>
          <w:tcPr>
            <w:tcW w:w="3210" w:type="dxa"/>
          </w:tcPr>
          <w:p w14:paraId="5D036ADA" w14:textId="5EF7772F" w:rsidR="006D5AEB" w:rsidRPr="0057010C" w:rsidRDefault="00F873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873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6D5AEB" w14:paraId="4DA74AD4" w14:textId="77777777" w:rsidTr="006D5A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6025EBDA" w14:textId="1FED0AFC" w:rsidR="006D5AEB" w:rsidRDefault="003A05F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ProMED-E</w:t>
            </w:r>
            <w:r w:rsidR="008E388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IO</w:t>
            </w:r>
            <w:r w:rsidR="00D84B0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S</w:t>
            </w:r>
          </w:p>
        </w:tc>
        <w:tc>
          <w:tcPr>
            <w:tcW w:w="3209" w:type="dxa"/>
          </w:tcPr>
          <w:p w14:paraId="29D5FB6A" w14:textId="1805FEA4" w:rsidR="006D5AEB" w:rsidRPr="00463A0E" w:rsidRDefault="00E445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ot applicable </w:t>
            </w:r>
          </w:p>
        </w:tc>
        <w:tc>
          <w:tcPr>
            <w:tcW w:w="3210" w:type="dxa"/>
          </w:tcPr>
          <w:p w14:paraId="111AD698" w14:textId="6377B56F" w:rsidR="006D5AEB" w:rsidRDefault="00E445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t applicable</w:t>
            </w:r>
          </w:p>
        </w:tc>
      </w:tr>
      <w:tr w:rsidR="006D5AEB" w14:paraId="30F4CD51" w14:textId="77777777" w:rsidTr="006D5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25EE770A" w14:textId="13691171" w:rsidR="006D5AEB" w:rsidRDefault="003A05F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ProMED-PubMed</w:t>
            </w:r>
          </w:p>
        </w:tc>
        <w:tc>
          <w:tcPr>
            <w:tcW w:w="3209" w:type="dxa"/>
          </w:tcPr>
          <w:p w14:paraId="4859942C" w14:textId="774F4D3D" w:rsidR="006D5AEB" w:rsidRPr="00DF5253" w:rsidRDefault="007A02D8" w:rsidP="007A02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  <w:r w:rsidRPr="00DF52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[0.</w:t>
            </w:r>
            <w:r w:rsidR="00DF5253" w:rsidRPr="00DF52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-8]</w:t>
            </w:r>
          </w:p>
        </w:tc>
        <w:tc>
          <w:tcPr>
            <w:tcW w:w="3210" w:type="dxa"/>
          </w:tcPr>
          <w:p w14:paraId="2F963826" w14:textId="1FA07837" w:rsidR="006D5AEB" w:rsidRPr="002B7B16" w:rsidRDefault="002B7B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7B1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3</w:t>
            </w:r>
          </w:p>
        </w:tc>
      </w:tr>
      <w:tr w:rsidR="006D5AEB" w14:paraId="27BED772" w14:textId="77777777" w:rsidTr="006D5A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3A756927" w14:textId="3F8CDE7A" w:rsidR="006D5AEB" w:rsidRDefault="005102B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E</w:t>
            </w:r>
            <w:r w:rsidR="00D84B0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IOS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-PubMed</w:t>
            </w:r>
          </w:p>
        </w:tc>
        <w:tc>
          <w:tcPr>
            <w:tcW w:w="3209" w:type="dxa"/>
          </w:tcPr>
          <w:p w14:paraId="454FD702" w14:textId="41A5B654" w:rsidR="006D5AEB" w:rsidRPr="00614F1F" w:rsidRDefault="00614F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14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 [6-33]</w:t>
            </w:r>
          </w:p>
        </w:tc>
        <w:tc>
          <w:tcPr>
            <w:tcW w:w="3210" w:type="dxa"/>
          </w:tcPr>
          <w:p w14:paraId="22F83967" w14:textId="6164AD79" w:rsidR="006D5AEB" w:rsidRPr="001F6986" w:rsidRDefault="00F873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873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</w:tbl>
    <w:p w14:paraId="2847DADD" w14:textId="77777777" w:rsidR="006D5AEB" w:rsidRDefault="006D5AEB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8D4F37E" w14:textId="415BDB2A" w:rsidR="00F26CD4" w:rsidRDefault="00F26CD4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BF3A9E7" w14:textId="4DCA0657" w:rsidR="00DF6291" w:rsidRDefault="00DF629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A622885" w14:textId="3F76561A" w:rsidR="00DF6291" w:rsidRDefault="00DF629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References:</w:t>
      </w:r>
    </w:p>
    <w:p w14:paraId="6B7F3A90" w14:textId="15EBC079" w:rsidR="00DF6291" w:rsidRDefault="00DF6291" w:rsidP="00DF629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  <w:lang w:val="en-GB" w:eastAsia="it-IT"/>
        </w:rPr>
      </w:pPr>
      <w:r w:rsidRPr="00DF6291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  <w:lang w:val="en-GB" w:eastAsia="it-IT"/>
        </w:rPr>
        <w:t>Wittes JT, Colton T, Sidel VW. </w:t>
      </w:r>
      <w:r w:rsidRPr="00DF6291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  <w:lang w:val="en-US" w:eastAsia="it-IT"/>
        </w:rPr>
        <w:t>Capture-recapture methods for assessing the completeness of case ascertainment when using multiple information sources. </w:t>
      </w:r>
      <w:r w:rsidRPr="00DF6291">
        <w:rPr>
          <w:rFonts w:ascii="Times New Roman" w:eastAsia="Times New Roman" w:hAnsi="Times New Roman" w:cs="Times New Roman"/>
          <w:i/>
          <w:iCs/>
          <w:color w:val="333333"/>
          <w:sz w:val="24"/>
          <w:szCs w:val="24"/>
          <w:shd w:val="clear" w:color="auto" w:fill="FFFFFF"/>
          <w:lang w:val="en-GB" w:eastAsia="it-IT"/>
        </w:rPr>
        <w:t>J Chronic Dis</w:t>
      </w:r>
      <w:r w:rsidRPr="00DF6291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  <w:lang w:val="en-GB" w:eastAsia="it-IT"/>
        </w:rPr>
        <w:t>. 1974;27:25–36. </w:t>
      </w:r>
    </w:p>
    <w:p w14:paraId="10438DDE" w14:textId="77777777" w:rsidR="009908CE" w:rsidRPr="00DF6291" w:rsidRDefault="009908CE" w:rsidP="00DF629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val="en-GB" w:eastAsia="it-IT"/>
        </w:rPr>
      </w:pPr>
    </w:p>
    <w:p w14:paraId="0AF68CF8" w14:textId="77777777" w:rsidR="00DF6291" w:rsidRPr="00DF6291" w:rsidRDefault="00DF6291" w:rsidP="00DF629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eastAsia="it-IT"/>
        </w:rPr>
      </w:pPr>
      <w:r w:rsidRPr="00DF6291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  <w:lang w:val="en-US" w:eastAsia="it-IT"/>
        </w:rPr>
        <w:t>Wittes J, Sidel VW. A generalization of the simple capture-recapture model with applications to epidemiological research. </w:t>
      </w:r>
      <w:r w:rsidRPr="00DF6291">
        <w:rPr>
          <w:rFonts w:ascii="Times New Roman" w:eastAsia="Times New Roman" w:hAnsi="Times New Roman" w:cs="Times New Roman"/>
          <w:i/>
          <w:iCs/>
          <w:color w:val="333333"/>
          <w:sz w:val="24"/>
          <w:szCs w:val="24"/>
          <w:shd w:val="clear" w:color="auto" w:fill="FFFFFF"/>
          <w:lang w:val="en-US" w:eastAsia="it-IT"/>
        </w:rPr>
        <w:t>J Chronic Dis</w:t>
      </w:r>
      <w:r w:rsidRPr="00DF6291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  <w:lang w:val="en-US" w:eastAsia="it-IT"/>
        </w:rPr>
        <w:t>. 1968;21:287–301.</w:t>
      </w:r>
    </w:p>
    <w:p w14:paraId="39D20048" w14:textId="77777777" w:rsidR="00DF6291" w:rsidRPr="00DF5B20" w:rsidRDefault="00DF629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sectPr w:rsidR="00DF6291" w:rsidRPr="00DF5B2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IwMba0NDU1NDcxNjBW0lEKTi0uzszPAykwqgUA09+F0iwAAAA="/>
  </w:docVars>
  <w:rsids>
    <w:rsidRoot w:val="006A5BA7"/>
    <w:rsid w:val="00043C8D"/>
    <w:rsid w:val="000E7C64"/>
    <w:rsid w:val="00137847"/>
    <w:rsid w:val="00180C65"/>
    <w:rsid w:val="0018160B"/>
    <w:rsid w:val="001F6986"/>
    <w:rsid w:val="002074D0"/>
    <w:rsid w:val="00280C30"/>
    <w:rsid w:val="002B7B16"/>
    <w:rsid w:val="002E0889"/>
    <w:rsid w:val="002F367A"/>
    <w:rsid w:val="003A05F6"/>
    <w:rsid w:val="00463A0E"/>
    <w:rsid w:val="005102B8"/>
    <w:rsid w:val="0053306E"/>
    <w:rsid w:val="0057010C"/>
    <w:rsid w:val="00596CF3"/>
    <w:rsid w:val="00614F1F"/>
    <w:rsid w:val="006A5BA7"/>
    <w:rsid w:val="006D5AEB"/>
    <w:rsid w:val="00754703"/>
    <w:rsid w:val="007A02D8"/>
    <w:rsid w:val="008E3889"/>
    <w:rsid w:val="009908CE"/>
    <w:rsid w:val="009F488B"/>
    <w:rsid w:val="00AE4D4B"/>
    <w:rsid w:val="00B4482B"/>
    <w:rsid w:val="00B70BCD"/>
    <w:rsid w:val="00CE369A"/>
    <w:rsid w:val="00D84B04"/>
    <w:rsid w:val="00DC52AF"/>
    <w:rsid w:val="00DF0DC5"/>
    <w:rsid w:val="00DF5253"/>
    <w:rsid w:val="00DF5B20"/>
    <w:rsid w:val="00DF6291"/>
    <w:rsid w:val="00E44503"/>
    <w:rsid w:val="00EA76AC"/>
    <w:rsid w:val="00F24590"/>
    <w:rsid w:val="00F26CD4"/>
    <w:rsid w:val="00F535A0"/>
    <w:rsid w:val="00F87322"/>
    <w:rsid w:val="00F97DE2"/>
    <w:rsid w:val="00FA0D08"/>
    <w:rsid w:val="00FD5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10CF70"/>
  <w15:chartTrackingRefBased/>
  <w15:docId w15:val="{B3B9B032-DD7F-49CC-BD44-9C7865750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2F36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1">
    <w:name w:val="Plain Table 1"/>
    <w:basedOn w:val="Tabellanormale"/>
    <w:uiPriority w:val="41"/>
    <w:rsid w:val="00FA0D0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m-7314783490098602474hlfld-contribauthor">
    <w:name w:val="m_-7314783490098602474hlfld-contribauthor"/>
    <w:basedOn w:val="Carpredefinitoparagrafo"/>
    <w:rsid w:val="00DF6291"/>
  </w:style>
  <w:style w:type="character" w:customStyle="1" w:styleId="m-7314783490098602474nlmgiven-names">
    <w:name w:val="m_-7314783490098602474nlmgiven-names"/>
    <w:basedOn w:val="Carpredefinitoparagrafo"/>
    <w:rsid w:val="00DF6291"/>
  </w:style>
  <w:style w:type="character" w:customStyle="1" w:styleId="m-7314783490098602474nlmarticle-title">
    <w:name w:val="m_-7314783490098602474nlmarticle-title"/>
    <w:basedOn w:val="Carpredefinitoparagrafo"/>
    <w:rsid w:val="00DF6291"/>
  </w:style>
  <w:style w:type="character" w:customStyle="1" w:styleId="m-7314783490098602474nlmyear">
    <w:name w:val="m_-7314783490098602474nlmyear"/>
    <w:basedOn w:val="Carpredefinitoparagrafo"/>
    <w:rsid w:val="00DF6291"/>
  </w:style>
  <w:style w:type="character" w:customStyle="1" w:styleId="m-7314783490098602474nlmfpage">
    <w:name w:val="m_-7314783490098602474nlmfpage"/>
    <w:basedOn w:val="Carpredefinitoparagrafo"/>
    <w:rsid w:val="00DF6291"/>
  </w:style>
  <w:style w:type="character" w:customStyle="1" w:styleId="m-7314783490098602474nlmlpage">
    <w:name w:val="m_-7314783490098602474nlmlpage"/>
    <w:basedOn w:val="Carpredefinitoparagrafo"/>
    <w:rsid w:val="00DF6291"/>
  </w:style>
  <w:style w:type="character" w:customStyle="1" w:styleId="m-7314783490098602474reflink-block">
    <w:name w:val="m_-7314783490098602474reflink-block"/>
    <w:basedOn w:val="Carpredefinitoparagrafo"/>
    <w:rsid w:val="00DF62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910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180</Words>
  <Characters>1030</Characters>
  <Application>Microsoft Office Word</Application>
  <DocSecurity>0</DocSecurity>
  <Lines>8</Lines>
  <Paragraphs>2</Paragraphs>
  <ScaleCrop>false</ScaleCrop>
  <Company/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Fanelli</dc:creator>
  <cp:keywords/>
  <dc:description/>
  <cp:lastModifiedBy>Angela Fanelli</cp:lastModifiedBy>
  <cp:revision>44</cp:revision>
  <dcterms:created xsi:type="dcterms:W3CDTF">2021-04-19T09:03:00Z</dcterms:created>
  <dcterms:modified xsi:type="dcterms:W3CDTF">2021-11-22T11:56:00Z</dcterms:modified>
</cp:coreProperties>
</file>